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64" w:type="dxa"/>
        <w:tblInd w:w="83" w:type="dxa"/>
        <w:tblLayout w:type="fixed"/>
        <w:tblLook w:val="04A0"/>
      </w:tblPr>
      <w:tblGrid>
        <w:gridCol w:w="1159"/>
        <w:gridCol w:w="3544"/>
        <w:gridCol w:w="4961"/>
      </w:tblGrid>
      <w:tr w:rsidR="00D27698" w:rsidRPr="00D27698" w:rsidTr="00D27698">
        <w:trPr>
          <w:trHeight w:val="20"/>
        </w:trPr>
        <w:tc>
          <w:tcPr>
            <w:tcW w:w="11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ucleotide Change</w:t>
            </w:r>
          </w:p>
        </w:tc>
        <w:tc>
          <w:tcPr>
            <w:tcW w:w="85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striction Enzyme Differences from REBASE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ained in Variant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ost from Reference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55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4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SfeI</w:t>
              </w:r>
              <w:proofErr w:type="spellEnd"/>
            </w:hyperlink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9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5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SfeI</w:t>
              </w:r>
              <w:proofErr w:type="spellEnd"/>
            </w:hyperlink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0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glI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pn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Hin4I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bo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hoII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7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76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6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FokI</w:t>
              </w:r>
              <w:proofErr w:type="spellEnd"/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81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7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MnlI</w:t>
              </w:r>
              <w:proofErr w:type="spellEnd"/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98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cc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phI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03: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03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8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TaqII</w:t>
              </w:r>
              <w:proofErr w:type="spellEnd"/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08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22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o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pEI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9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BbvII</w:t>
              </w:r>
              <w:proofErr w:type="spellEnd"/>
            </w:hyperlink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125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10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MnlI</w:t>
              </w:r>
              <w:proofErr w:type="spellEnd"/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bvI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boII</w:t>
            </w:r>
            <w:proofErr w:type="spellEnd"/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31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11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MseI</w:t>
              </w:r>
              <w:proofErr w:type="spellEnd"/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12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DdeI</w:t>
              </w:r>
              <w:proofErr w:type="spellEnd"/>
            </w:hyperlink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02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c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dI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pa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jaIV</w:t>
            </w:r>
            <w:proofErr w:type="spellEnd"/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207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glI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pn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bo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XhoII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c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dI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pa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jaIV</w:t>
            </w:r>
            <w:proofErr w:type="spellEnd"/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226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saB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f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Hpy178III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fiI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13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TspEI</w:t>
              </w:r>
              <w:proofErr w:type="spellEnd"/>
            </w:hyperlink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230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uI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qI</w:t>
            </w:r>
            <w:proofErr w:type="spellEnd"/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31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uI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f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q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fiI</w:t>
            </w:r>
            <w:proofErr w:type="spellEnd"/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232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in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pn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Hpy188I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boI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uI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nf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q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fiI</w:t>
            </w:r>
            <w:proofErr w:type="spellEnd"/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233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pl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leI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suI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fiI</w:t>
            </w:r>
            <w:proofErr w:type="spellEnd"/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249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tr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Hpy99I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eII</w:t>
            </w:r>
            <w:proofErr w:type="spellEnd"/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261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saB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Hpy188I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264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u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Hpy188I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270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vaI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spMI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ac8I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viJ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eIII</w:t>
            </w:r>
            <w:proofErr w:type="spellEnd"/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286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ac8I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viJ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e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heI</w:t>
            </w:r>
            <w:proofErr w:type="spellEnd"/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291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14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AciI</w:t>
              </w:r>
              <w:proofErr w:type="spellEnd"/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u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viJI</w:t>
            </w:r>
            <w:proofErr w:type="spellEnd"/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317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15" w:history="1"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Tsp4CI</w:t>
              </w:r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16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MseI</w:t>
              </w:r>
              <w:proofErr w:type="spellEnd"/>
            </w:hyperlink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24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345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369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390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17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ApoI</w:t>
              </w:r>
              <w:proofErr w:type="spellEnd"/>
            </w:hyperlink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02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18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MaeI</w:t>
              </w:r>
              <w:proofErr w:type="spellEnd"/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19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BsrI</w:t>
              </w:r>
              <w:proofErr w:type="spellEnd"/>
            </w:hyperlink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06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20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TspEI</w:t>
              </w:r>
              <w:proofErr w:type="spellEnd"/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21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MboII</w:t>
              </w:r>
              <w:proofErr w:type="spellEnd"/>
            </w:hyperlink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407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22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MboII</w:t>
              </w:r>
              <w:proofErr w:type="spellEnd"/>
            </w:hyperlink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421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spH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Hpy178III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laII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pDTI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443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viR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slI</w:t>
            </w:r>
            <w:proofErr w:type="spellEnd"/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448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23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NlaIII</w:t>
              </w:r>
              <w:proofErr w:type="spellEnd"/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459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462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24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BstXI</w:t>
              </w:r>
              <w:proofErr w:type="spellEnd"/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25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DdeI</w:t>
              </w:r>
              <w:proofErr w:type="spellEnd"/>
            </w:hyperlink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463AT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26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DdeI</w:t>
              </w:r>
              <w:proofErr w:type="spellEnd"/>
            </w:hyperlink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65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27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SspI</w:t>
              </w:r>
              <w:proofErr w:type="spellEnd"/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28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DdeI</w:t>
              </w:r>
              <w:proofErr w:type="spellEnd"/>
            </w:hyperlink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G476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bvI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boII</w:t>
            </w:r>
            <w:proofErr w:type="spellEnd"/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493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97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10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29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TspEI</w:t>
              </w:r>
              <w:proofErr w:type="spellEnd"/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o57I, Eco57MI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525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30" w:history="1"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Tsp4CI</w:t>
              </w:r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32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37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556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31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TspDTI</w:t>
              </w:r>
              <w:proofErr w:type="spellEnd"/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32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PsiI</w:t>
              </w:r>
              <w:proofErr w:type="spellEnd"/>
            </w:hyperlink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70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600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33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TaqI</w:t>
              </w:r>
              <w:proofErr w:type="spellEnd"/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fe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pEI</w:t>
            </w:r>
            <w:proofErr w:type="spellEnd"/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614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21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34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MboII</w:t>
              </w:r>
              <w:proofErr w:type="spellEnd"/>
            </w:hyperlink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623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35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MnlI</w:t>
              </w:r>
              <w:proofErr w:type="spellEnd"/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36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MboII</w:t>
              </w:r>
              <w:proofErr w:type="spellEnd"/>
            </w:hyperlink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683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37" w:history="1"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Cac8I</w:t>
              </w:r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686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38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HaeIII</w:t>
              </w:r>
              <w:proofErr w:type="spellEnd"/>
            </w:hyperlink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696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sa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co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c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yI</w:t>
            </w:r>
            <w:proofErr w:type="spellEnd"/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12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o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nlI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732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c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eI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jaIV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749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sl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laIII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56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790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39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BplI</w:t>
              </w:r>
              <w:proofErr w:type="spellEnd"/>
            </w:hyperlink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95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798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40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BsrDI</w:t>
              </w:r>
              <w:proofErr w:type="spellEnd"/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830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41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SfeI</w:t>
              </w:r>
              <w:proofErr w:type="spellEnd"/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867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868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o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pEI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880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oRI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fo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rFI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912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913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915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918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930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977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977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003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029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42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TspGWI</w:t>
              </w:r>
              <w:proofErr w:type="spellEnd"/>
            </w:hyperlink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bookmarkStart w:id="0" w:name="RANGE!C81"/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i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nuDI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spBI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cII</w:t>
            </w:r>
            <w:bookmarkEnd w:id="0"/>
            <w:proofErr w:type="spellEnd"/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068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1088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089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092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ciV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stI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u w:val="single"/>
                <w:lang w:eastAsia="en-IN"/>
              </w:rPr>
            </w:pPr>
            <w:hyperlink r:id="rId43" w:history="1">
              <w:proofErr w:type="spellStart"/>
              <w:r w:rsidRPr="00D27698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IN"/>
                </w:rPr>
                <w:t>RsaI</w:t>
              </w:r>
              <w:proofErr w:type="spellEnd"/>
            </w:hyperlink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125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e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et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Cfr10I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paII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sr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ca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tI</w:t>
            </w:r>
            <w:proofErr w:type="spellEnd"/>
          </w:p>
        </w:tc>
      </w:tr>
      <w:tr w:rsidR="00D27698" w:rsidRPr="00D27698" w:rsidTr="00D27698">
        <w:trPr>
          <w:trHeight w:val="20"/>
        </w:trPr>
        <w:tc>
          <w:tcPr>
            <w:tcW w:w="11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147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7698" w:rsidRPr="00D27698" w:rsidRDefault="00D27698" w:rsidP="00D276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Hpy99I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nlI</w:t>
            </w:r>
            <w:proofErr w:type="spellEnd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D27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qI</w:t>
            </w:r>
            <w:proofErr w:type="spellEnd"/>
          </w:p>
        </w:tc>
      </w:tr>
    </w:tbl>
    <w:p w:rsidR="001C292D" w:rsidRDefault="001C292D"/>
    <w:sectPr w:rsidR="001C292D" w:rsidSect="001C29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characterSpacingControl w:val="doNotCompress"/>
  <w:compat/>
  <w:rsids>
    <w:rsidRoot w:val="00D27698"/>
    <w:rsid w:val="001C292D"/>
    <w:rsid w:val="00D276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9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769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69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rebase.neb.com/rebase/enz/TaqII.html" TargetMode="External"/><Relationship Id="rId13" Type="http://schemas.openxmlformats.org/officeDocument/2006/relationships/hyperlink" Target="http://rebase.neb.com/rebase/enz/TspEI.html" TargetMode="External"/><Relationship Id="rId18" Type="http://schemas.openxmlformats.org/officeDocument/2006/relationships/hyperlink" Target="http://rebase.neb.com/rebase/enz/MaeI.html" TargetMode="External"/><Relationship Id="rId26" Type="http://schemas.openxmlformats.org/officeDocument/2006/relationships/hyperlink" Target="http://rebase.neb.com/rebase/enz/DdeI.html" TargetMode="External"/><Relationship Id="rId39" Type="http://schemas.openxmlformats.org/officeDocument/2006/relationships/hyperlink" Target="http://rebase.neb.com/rebase/enz/BplI.html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rebase.neb.com/rebase/enz/MboII.html" TargetMode="External"/><Relationship Id="rId34" Type="http://schemas.openxmlformats.org/officeDocument/2006/relationships/hyperlink" Target="http://rebase.neb.com/rebase/enz/MboII.html" TargetMode="External"/><Relationship Id="rId42" Type="http://schemas.openxmlformats.org/officeDocument/2006/relationships/hyperlink" Target="http://rebase.neb.com/rebase/enz/TspGWI.html" TargetMode="External"/><Relationship Id="rId7" Type="http://schemas.openxmlformats.org/officeDocument/2006/relationships/hyperlink" Target="http://rebase.neb.com/rebase/enz/MnlI.html" TargetMode="External"/><Relationship Id="rId12" Type="http://schemas.openxmlformats.org/officeDocument/2006/relationships/hyperlink" Target="http://rebase.neb.com/rebase/enz/DdeI.html" TargetMode="External"/><Relationship Id="rId17" Type="http://schemas.openxmlformats.org/officeDocument/2006/relationships/hyperlink" Target="http://rebase.neb.com/rebase/enz/ApoI.html" TargetMode="External"/><Relationship Id="rId25" Type="http://schemas.openxmlformats.org/officeDocument/2006/relationships/hyperlink" Target="http://rebase.neb.com/rebase/enz/DdeI.html" TargetMode="External"/><Relationship Id="rId33" Type="http://schemas.openxmlformats.org/officeDocument/2006/relationships/hyperlink" Target="http://rebase.neb.com/rebase/enz/TaqI.html" TargetMode="External"/><Relationship Id="rId38" Type="http://schemas.openxmlformats.org/officeDocument/2006/relationships/hyperlink" Target="http://rebase.neb.com/rebase/enz/HaeIII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rebase.neb.com/rebase/enz/MseI.html" TargetMode="External"/><Relationship Id="rId20" Type="http://schemas.openxmlformats.org/officeDocument/2006/relationships/hyperlink" Target="http://rebase.neb.com/rebase/enz/TspEI.html" TargetMode="External"/><Relationship Id="rId29" Type="http://schemas.openxmlformats.org/officeDocument/2006/relationships/hyperlink" Target="http://rebase.neb.com/rebase/enz/TspEI.html" TargetMode="External"/><Relationship Id="rId41" Type="http://schemas.openxmlformats.org/officeDocument/2006/relationships/hyperlink" Target="http://rebase.neb.com/rebase/enz/SfeI.html" TargetMode="External"/><Relationship Id="rId1" Type="http://schemas.openxmlformats.org/officeDocument/2006/relationships/styles" Target="styles.xml"/><Relationship Id="rId6" Type="http://schemas.openxmlformats.org/officeDocument/2006/relationships/hyperlink" Target="http://rebase.neb.com/rebase/enz/FokI.html" TargetMode="External"/><Relationship Id="rId11" Type="http://schemas.openxmlformats.org/officeDocument/2006/relationships/hyperlink" Target="http://rebase.neb.com/rebase/enz/MseI.html" TargetMode="External"/><Relationship Id="rId24" Type="http://schemas.openxmlformats.org/officeDocument/2006/relationships/hyperlink" Target="http://rebase.neb.com/rebase/enz/BstXI.html" TargetMode="External"/><Relationship Id="rId32" Type="http://schemas.openxmlformats.org/officeDocument/2006/relationships/hyperlink" Target="http://rebase.neb.com/rebase/enz/PsiI.html" TargetMode="External"/><Relationship Id="rId37" Type="http://schemas.openxmlformats.org/officeDocument/2006/relationships/hyperlink" Target="http://rebase.neb.com/rebase/enz/Cac8I.html" TargetMode="External"/><Relationship Id="rId40" Type="http://schemas.openxmlformats.org/officeDocument/2006/relationships/hyperlink" Target="http://rebase.neb.com/rebase/enz/BsrDI.html" TargetMode="External"/><Relationship Id="rId45" Type="http://schemas.openxmlformats.org/officeDocument/2006/relationships/theme" Target="theme/theme1.xml"/><Relationship Id="rId5" Type="http://schemas.openxmlformats.org/officeDocument/2006/relationships/hyperlink" Target="http://rebase.neb.com/rebase/enz/SfeI.html" TargetMode="External"/><Relationship Id="rId15" Type="http://schemas.openxmlformats.org/officeDocument/2006/relationships/hyperlink" Target="http://rebase.neb.com/rebase/enz/Tsp4CI.html" TargetMode="External"/><Relationship Id="rId23" Type="http://schemas.openxmlformats.org/officeDocument/2006/relationships/hyperlink" Target="http://rebase.neb.com/rebase/enz/NlaIII.html" TargetMode="External"/><Relationship Id="rId28" Type="http://schemas.openxmlformats.org/officeDocument/2006/relationships/hyperlink" Target="http://rebase.neb.com/rebase/enz/DdeI.html" TargetMode="External"/><Relationship Id="rId36" Type="http://schemas.openxmlformats.org/officeDocument/2006/relationships/hyperlink" Target="http://rebase.neb.com/rebase/enz/MboII.html" TargetMode="External"/><Relationship Id="rId10" Type="http://schemas.openxmlformats.org/officeDocument/2006/relationships/hyperlink" Target="http://rebase.neb.com/rebase/enz/MnlI.html" TargetMode="External"/><Relationship Id="rId19" Type="http://schemas.openxmlformats.org/officeDocument/2006/relationships/hyperlink" Target="http://rebase.neb.com/rebase/enz/BsrI.html" TargetMode="External"/><Relationship Id="rId31" Type="http://schemas.openxmlformats.org/officeDocument/2006/relationships/hyperlink" Target="http://rebase.neb.com/rebase/enz/TspDTI.html" TargetMode="External"/><Relationship Id="rId44" Type="http://schemas.openxmlformats.org/officeDocument/2006/relationships/fontTable" Target="fontTable.xml"/><Relationship Id="rId4" Type="http://schemas.openxmlformats.org/officeDocument/2006/relationships/hyperlink" Target="http://rebase.neb.com/rebase/enz/SfeI.html" TargetMode="External"/><Relationship Id="rId9" Type="http://schemas.openxmlformats.org/officeDocument/2006/relationships/hyperlink" Target="http://rebase.neb.com/rebase/enz/BbvII.html" TargetMode="External"/><Relationship Id="rId14" Type="http://schemas.openxmlformats.org/officeDocument/2006/relationships/hyperlink" Target="http://rebase.neb.com/rebase/enz/AciI.html" TargetMode="External"/><Relationship Id="rId22" Type="http://schemas.openxmlformats.org/officeDocument/2006/relationships/hyperlink" Target="http://rebase.neb.com/rebase/enz/MboII.html" TargetMode="External"/><Relationship Id="rId27" Type="http://schemas.openxmlformats.org/officeDocument/2006/relationships/hyperlink" Target="http://rebase.neb.com/rebase/enz/SspI.html" TargetMode="External"/><Relationship Id="rId30" Type="http://schemas.openxmlformats.org/officeDocument/2006/relationships/hyperlink" Target="http://rebase.neb.com/rebase/enz/Tsp4CI.html" TargetMode="External"/><Relationship Id="rId35" Type="http://schemas.openxmlformats.org/officeDocument/2006/relationships/hyperlink" Target="http://rebase.neb.com/rebase/enz/MnlI.html" TargetMode="External"/><Relationship Id="rId43" Type="http://schemas.openxmlformats.org/officeDocument/2006/relationships/hyperlink" Target="http://rebase.neb.com/rebase/enz/RsaI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1</Words>
  <Characters>3545</Characters>
  <Application>Microsoft Office Word</Application>
  <DocSecurity>0</DocSecurity>
  <Lines>29</Lines>
  <Paragraphs>8</Paragraphs>
  <ScaleCrop>false</ScaleCrop>
  <Company/>
  <LinksUpToDate>false</LinksUpToDate>
  <CharactersWithSpaces>4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ee</dc:creator>
  <cp:lastModifiedBy>Vijee</cp:lastModifiedBy>
  <cp:revision>1</cp:revision>
  <dcterms:created xsi:type="dcterms:W3CDTF">2015-12-07T16:09:00Z</dcterms:created>
  <dcterms:modified xsi:type="dcterms:W3CDTF">2015-12-07T16:11:00Z</dcterms:modified>
</cp:coreProperties>
</file>